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5128"/>
      </w:tblGrid>
      <w:tr>
        <w:trPr>
          <w:trHeight w:val="851" w:hRule="atLeast"/>
        </w:trPr>
        <w:tc>
          <w:tcPr>
            <w:tcW w:w="8528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cs="AdvGSANS-I;Times New Roman" w:ascii="AdvGSANS-I;Times New Roman" w:hAnsi="AdvGSANS-I;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 xml:space="preserve">MIRU-VNTR fingerprinting results for 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>20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 xml:space="preserve"> clustered </w:t>
            </w:r>
            <w:r>
              <w:rPr>
                <w:rFonts w:cs="AdvGSANS-I;Times New Roman" w:ascii="AdvGSANS-I;Times New Roman" w:hAnsi="AdvGSANS-I;Times New Roman"/>
                <w:bCs/>
                <w:i/>
                <w:color w:val="000000"/>
                <w:sz w:val="24"/>
                <w:szCs w:val="24"/>
              </w:rPr>
              <w:t>Mycobacterium tuberculosis</w:t>
            </w:r>
            <w:r>
              <w:rPr>
                <w:rFonts w:cs="AdvGSANS-I;Times New Roman" w:ascii="AdvGSANS-I;Times New Roman" w:hAnsi="AdvGSANS-I;Times New Roman"/>
                <w:bCs/>
                <w:color w:val="000000"/>
                <w:sz w:val="24"/>
                <w:szCs w:val="24"/>
              </w:rPr>
              <w:t xml:space="preserve"> isolates.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Cs w:val="21"/>
              </w:rPr>
              <w:t>MIRU pattern</w:t>
            </w:r>
          </w:p>
        </w:tc>
        <w:tc>
          <w:tcPr>
            <w:tcW w:w="51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b/>
                <w:b/>
                <w:color w:val="00000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b/>
                <w:color w:val="000000"/>
                <w:szCs w:val="21"/>
              </w:rPr>
              <w:t>Frequency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13224163533-2433445724226dae</w:t>
            </w:r>
          </w:p>
        </w:tc>
        <w:tc>
          <w:tcPr>
            <w:tcW w:w="512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5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 (Isolate No.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52,1056, 1059, 1065, 1066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13224163533-2433445724226da5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 (Isolate No.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53,1054,1055,1057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13224163523-2433445724226dae</w:t>
            </w:r>
          </w:p>
        </w:tc>
        <w:tc>
          <w:tcPr>
            <w:tcW w:w="5128" w:type="dxa"/>
            <w:tcBorders/>
            <w:shd w:fill="D9D9D9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4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 (Isolate No.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34,1036,1037,1038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13224163533-2433445724226bae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3 (Isolate No.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50,1062,1064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33224163533-4543446824328bae</w:t>
            </w:r>
          </w:p>
        </w:tc>
        <w:tc>
          <w:tcPr>
            <w:tcW w:w="5128" w:type="dxa"/>
            <w:tcBorders/>
            <w:shd w:fill="D9D9D9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2 (Isolate No.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967, 973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454" w:hRule="exact"/>
        </w:trPr>
        <w:tc>
          <w:tcPr>
            <w:tcW w:w="34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213224163523-2433445724226b9e</w:t>
            </w:r>
          </w:p>
        </w:tc>
        <w:tc>
          <w:tcPr>
            <w:tcW w:w="51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 xml:space="preserve">2 (Isolate No. 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1042, 1044</w:t>
            </w: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97" w:hRule="exact"/>
        </w:trPr>
        <w:tc>
          <w:tcPr>
            <w:tcW w:w="852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dvGSANS-I;Times New Roman" w:hAnsi="AdvGSANS-I;Times New Roman" w:cs="AdvGSANS-I;Times New Roman"/>
                <w:color w:val="000000"/>
                <w:kern w:val="0"/>
                <w:szCs w:val="21"/>
              </w:rPr>
            </w:pPr>
            <w:r>
              <w:rPr>
                <w:rFonts w:cs="AdvGSANS-I;Times New Roman" w:ascii="AdvGSANS-I;Times New Roman" w:hAnsi="AdvGSANS-I;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AdvGSANS-I;Times New Roman" w:hAnsi="AdvGSANS-I;Times New Roman" w:cs="AdvGSANS-I;Times New Roman"/>
          <w:color w:val="000000"/>
          <w:kern w:val="0"/>
          <w:sz w:val="20"/>
          <w:szCs w:val="20"/>
        </w:rPr>
      </w:pPr>
      <w:r>
        <w:rPr>
          <w:rFonts w:cs="AdvGSANS-I;Times New Roman" w:ascii="AdvGSANS-I;Times New Roman" w:hAnsi="AdvGSANS-I;Times New Roman"/>
          <w:color w:val="000000"/>
          <w:kern w:val="0"/>
          <w:sz w:val="20"/>
          <w:szCs w:val="20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dvGSANS-I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Calibri" w:hAnsi="Calibri" w:cs="Times New Roman"/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sz w:val="24"/>
      <w:szCs w:val="24"/>
    </w:rPr>
  </w:style>
  <w:style w:type="character" w:styleId="Char2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2CharCharCharChar">
    <w:name w:val="Char Char2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0:15:00Z</dcterms:created>
  <dc:creator>wangqi</dc:creator>
  <dc:description/>
  <cp:keywords/>
  <dc:language>en-US</dc:language>
  <cp:lastModifiedBy>unknown</cp:lastModifiedBy>
  <cp:lastPrinted>2014-04-10T08:22:00Z</cp:lastPrinted>
  <dcterms:modified xsi:type="dcterms:W3CDTF">2014-09-05T01:50:00Z</dcterms:modified>
  <cp:revision>7</cp:revision>
  <dc:subject/>
  <dc:title>Table 1</dc:title>
</cp:coreProperties>
</file>